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AE73E" w14:textId="78AF062D" w:rsidR="00113401" w:rsidRPr="00113401" w:rsidRDefault="004D530C" w:rsidP="00113401">
      <w:pPr>
        <w:rPr>
          <w:rFonts w:ascii="Times New Roman" w:hAnsi="Times New Roman"/>
          <w:szCs w:val="28"/>
        </w:rPr>
      </w:pPr>
      <w:r>
        <w:rPr>
          <w:rFonts w:ascii="Times New Roman" w:hAnsi="Times New Roman"/>
          <w:b/>
          <w:szCs w:val="28"/>
        </w:rPr>
        <w:t>Supplement</w:t>
      </w:r>
      <w:r w:rsidR="007B700A">
        <w:rPr>
          <w:rFonts w:ascii="Times New Roman" w:hAnsi="Times New Roman"/>
          <w:b/>
          <w:szCs w:val="28"/>
        </w:rPr>
        <w:t xml:space="preserve">ary Figure </w:t>
      </w:r>
      <w:r w:rsidR="00113401" w:rsidRPr="00113401">
        <w:rPr>
          <w:rFonts w:ascii="Times New Roman" w:hAnsi="Times New Roman"/>
          <w:b/>
          <w:szCs w:val="28"/>
        </w:rPr>
        <w:t>2</w:t>
      </w:r>
      <w:r w:rsidR="00113401" w:rsidRPr="00113401">
        <w:rPr>
          <w:rFonts w:ascii="Times New Roman" w:hAnsi="Times New Roman"/>
          <w:szCs w:val="28"/>
        </w:rPr>
        <w:t>: C</w:t>
      </w:r>
      <w:r w:rsidR="00113401">
        <w:rPr>
          <w:rFonts w:ascii="Times New Roman" w:hAnsi="Times New Roman"/>
          <w:szCs w:val="28"/>
        </w:rPr>
        <w:t>ONSORT</w:t>
      </w:r>
      <w:r w:rsidR="00113401" w:rsidRPr="00113401">
        <w:rPr>
          <w:rFonts w:ascii="Times New Roman" w:hAnsi="Times New Roman"/>
          <w:szCs w:val="28"/>
        </w:rPr>
        <w:t xml:space="preserve"> Flow Diagram</w:t>
      </w:r>
      <w:r w:rsidR="00113401">
        <w:rPr>
          <w:rFonts w:ascii="Times New Roman" w:hAnsi="Times New Roman"/>
          <w:szCs w:val="28"/>
        </w:rPr>
        <w:t xml:space="preserve"> illustrating the total patient cohort for a</w:t>
      </w:r>
      <w:r w:rsidR="00113401" w:rsidRPr="00113401">
        <w:rPr>
          <w:rFonts w:ascii="Times New Roman" w:hAnsi="Times New Roman"/>
          <w:szCs w:val="28"/>
        </w:rPr>
        <w:t>nalysis of</w:t>
      </w:r>
      <w:r w:rsidR="00AB3055">
        <w:rPr>
          <w:rFonts w:ascii="Times New Roman" w:hAnsi="Times New Roman"/>
          <w:szCs w:val="28"/>
        </w:rPr>
        <w:t xml:space="preserve"> QoL and mental health questionnaires </w:t>
      </w:r>
    </w:p>
    <w:p w14:paraId="7B9617E7" w14:textId="77777777" w:rsidR="00026087" w:rsidRDefault="00026087" w:rsidP="007B0374">
      <w:pPr>
        <w:jc w:val="center"/>
        <w:rPr>
          <w:rFonts w:ascii="Times New Roman" w:hAnsi="Times New Roman"/>
          <w:b/>
          <w:sz w:val="28"/>
          <w:szCs w:val="28"/>
        </w:rPr>
      </w:pPr>
    </w:p>
    <w:p w14:paraId="481FE5B7" w14:textId="77777777" w:rsidR="00026087" w:rsidRDefault="00026087" w:rsidP="007B0374">
      <w:pPr>
        <w:jc w:val="center"/>
        <w:rPr>
          <w:rFonts w:ascii="Times New Roman" w:hAnsi="Times New Roman"/>
          <w:b/>
          <w:sz w:val="28"/>
          <w:szCs w:val="28"/>
        </w:rPr>
      </w:pPr>
    </w:p>
    <w:p w14:paraId="0ABC6D6F" w14:textId="77777777" w:rsidR="00026087" w:rsidRDefault="00026087" w:rsidP="00026087">
      <w:r w:rsidRPr="00BE7C99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C52CB1" wp14:editId="46504583">
                <wp:simplePos x="0" y="0"/>
                <wp:positionH relativeFrom="column">
                  <wp:posOffset>-340963</wp:posOffset>
                </wp:positionH>
                <wp:positionV relativeFrom="paragraph">
                  <wp:posOffset>380365</wp:posOffset>
                </wp:positionV>
                <wp:extent cx="2169795" cy="402956"/>
                <wp:effectExtent l="0" t="0" r="14605" b="1651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69795" cy="4029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4B3E60" w14:textId="37DCCA22" w:rsidR="00026087" w:rsidRPr="00B6290B" w:rsidRDefault="00026087" w:rsidP="004A534B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B6290B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Assessed for eligibility (</w:t>
                            </w:r>
                            <w:r w:rsidRPr="00B6290B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B6290B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 10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C52CB1" id="Rectangle 3" o:spid="_x0000_s1026" style="position:absolute;margin-left:-26.85pt;margin-top:29.95pt;width:170.85pt;height:3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">
                <v:path arrowok="t"/>
                <v:textbox inset=",7.2pt,,7.2pt">
                  <w:txbxContent>
                    <w:p w14:paraId="1D4B3E60" w14:textId="37DCCA22" w:rsidR="00026087" w:rsidRPr="00B6290B" w:rsidRDefault="00026087" w:rsidP="004A534B">
                      <w:pPr>
                        <w:rPr>
                          <w:rFonts w:ascii="Times New Roman" w:hAnsi="Times New Roman"/>
                          <w:b/>
                        </w:rPr>
                      </w:pPr>
                      <w:r w:rsidRPr="00B6290B">
                        <w:rPr>
                          <w:rFonts w:ascii="Times New Roman" w:hAnsi="Times New Roman"/>
                          <w:b/>
                          <w:lang w:val="en-CA"/>
                        </w:rPr>
                        <w:t>Assessed for eligibility (</w:t>
                      </w:r>
                      <w:r w:rsidRPr="00B6290B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B6290B">
                        <w:rPr>
                          <w:rFonts w:ascii="Times New Roman" w:hAnsi="Times New Roman"/>
                          <w:b/>
                          <w:lang w:val="en-CA"/>
                        </w:rPr>
                        <w:t>= 10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8789CF" wp14:editId="3ABE8E29">
                <wp:simplePos x="0" y="0"/>
                <wp:positionH relativeFrom="column">
                  <wp:posOffset>404495</wp:posOffset>
                </wp:positionH>
                <wp:positionV relativeFrom="paragraph">
                  <wp:posOffset>781685</wp:posOffset>
                </wp:positionV>
                <wp:extent cx="0" cy="1224000"/>
                <wp:effectExtent l="63500" t="0" r="38100" b="3365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000"/>
                        </a:xfrm>
                        <a:prstGeom prst="straightConnector1">
                          <a:avLst/>
                        </a:prstGeom>
                        <a:ln w="158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50C1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1.85pt;margin-top:61.55pt;width:0;height:9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" strokecolor="black [3200]" strokeweight="1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608B12" wp14:editId="01C3F2A8">
                <wp:simplePos x="0" y="0"/>
                <wp:positionH relativeFrom="column">
                  <wp:posOffset>417195</wp:posOffset>
                </wp:positionH>
                <wp:positionV relativeFrom="paragraph">
                  <wp:posOffset>2915920</wp:posOffset>
                </wp:positionV>
                <wp:extent cx="755650" cy="0"/>
                <wp:effectExtent l="0" t="63500" r="0" b="762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5650" cy="0"/>
                        </a:xfrm>
                        <a:prstGeom prst="straightConnector1">
                          <a:avLst/>
                        </a:prstGeom>
                        <a:ln w="158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E5D6FB" id="Straight Arrow Connector 13" o:spid="_x0000_s1026" type="#_x0000_t32" style="position:absolute;margin-left:32.85pt;margin-top:229.6pt;width:59.5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" strokecolor="black [3200]" strokeweight="1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40C496" wp14:editId="30C2991E">
                <wp:simplePos x="0" y="0"/>
                <wp:positionH relativeFrom="column">
                  <wp:posOffset>412115</wp:posOffset>
                </wp:positionH>
                <wp:positionV relativeFrom="paragraph">
                  <wp:posOffset>1395095</wp:posOffset>
                </wp:positionV>
                <wp:extent cx="792000" cy="0"/>
                <wp:effectExtent l="0" t="63500" r="0" b="762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000" cy="0"/>
                        </a:xfrm>
                        <a:prstGeom prst="straightConnector1">
                          <a:avLst/>
                        </a:prstGeom>
                        <a:ln w="158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886607" id="Straight Arrow Connector 5" o:spid="_x0000_s1026" type="#_x0000_t32" style="position:absolute;margin-left:32.45pt;margin-top:109.85pt;width:62.35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" strokecolor="black [3200]" strokeweight="1.25pt">
                <v:stroke endarrow="block" joinstyle="miter"/>
              </v:shape>
            </w:pict>
          </mc:Fallback>
        </mc:AlternateContent>
      </w:r>
    </w:p>
    <w:p w14:paraId="79BEE787" w14:textId="77777777" w:rsidR="00026087" w:rsidRPr="00BE7C99" w:rsidRDefault="004A534B" w:rsidP="00026087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78F096" wp14:editId="1EB2786C">
                <wp:simplePos x="0" y="0"/>
                <wp:positionH relativeFrom="column">
                  <wp:posOffset>417195</wp:posOffset>
                </wp:positionH>
                <wp:positionV relativeFrom="paragraph">
                  <wp:posOffset>2112946</wp:posOffset>
                </wp:positionV>
                <wp:extent cx="0" cy="1116000"/>
                <wp:effectExtent l="63500" t="0" r="38100" b="4000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6000"/>
                        </a:xfrm>
                        <a:prstGeom prst="straightConnector1">
                          <a:avLst/>
                        </a:prstGeom>
                        <a:ln w="158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02871D" id="Straight Arrow Connector 12" o:spid="_x0000_s1026" type="#_x0000_t32" style="position:absolute;margin-left:32.85pt;margin-top:166.35pt;width:0;height:87.8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" strokecolor="black [3200]" strokeweight="1.25pt">
                <v:stroke endarrow="block" joinstyle="miter"/>
              </v:shape>
            </w:pict>
          </mc:Fallback>
        </mc:AlternateContent>
      </w:r>
      <w:r w:rsidRPr="00BE7C99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C2771D" wp14:editId="22607000">
                <wp:simplePos x="0" y="0"/>
                <wp:positionH relativeFrom="column">
                  <wp:posOffset>-340963</wp:posOffset>
                </wp:positionH>
                <wp:positionV relativeFrom="paragraph">
                  <wp:posOffset>1715469</wp:posOffset>
                </wp:positionV>
                <wp:extent cx="2169160" cy="399081"/>
                <wp:effectExtent l="0" t="0" r="15240" b="762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69160" cy="39908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35FEE" w14:textId="2C434282" w:rsidR="00026087" w:rsidRPr="00B6290B" w:rsidRDefault="00026087" w:rsidP="004A534B">
                            <w:pPr>
                              <w:widowControl w:val="0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B6290B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Received questionnaires (</w:t>
                            </w:r>
                            <w:r w:rsidRPr="00B6290B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B6290B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 6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C2771D" id="Rectangle 8" o:spid="_x0000_s1027" style="position:absolute;left:0;text-align:left;margin-left:-26.85pt;margin-top:135.1pt;width:170.8pt;height:3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">
                <v:path arrowok="t"/>
                <v:textbox inset=",7.2pt,,7.2pt">
                  <w:txbxContent>
                    <w:p w14:paraId="47935FEE" w14:textId="2C434282" w:rsidR="00026087" w:rsidRPr="00B6290B" w:rsidRDefault="00026087" w:rsidP="004A534B">
                      <w:pPr>
                        <w:widowControl w:val="0"/>
                        <w:rPr>
                          <w:rFonts w:ascii="Times New Roman" w:hAnsi="Times New Roman"/>
                          <w:b/>
                        </w:rPr>
                      </w:pPr>
                      <w:r w:rsidRPr="00B6290B">
                        <w:rPr>
                          <w:rFonts w:ascii="Times New Roman" w:hAnsi="Times New Roman"/>
                          <w:b/>
                          <w:lang w:val="en-CA"/>
                        </w:rPr>
                        <w:t>Received questionnaires (</w:t>
                      </w:r>
                      <w:r w:rsidRPr="00B6290B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B6290B">
                        <w:rPr>
                          <w:rFonts w:ascii="Times New Roman" w:hAnsi="Times New Roman"/>
                          <w:b/>
                          <w:lang w:val="en-CA"/>
                        </w:rPr>
                        <w:t>= 63)</w:t>
                      </w:r>
                    </w:p>
                  </w:txbxContent>
                </v:textbox>
              </v:rect>
            </w:pict>
          </mc:Fallback>
        </mc:AlternateContent>
      </w:r>
      <w:r w:rsidRPr="00BE7C99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B56905" wp14:editId="128AC76D">
                <wp:simplePos x="0" y="0"/>
                <wp:positionH relativeFrom="column">
                  <wp:posOffset>-340963</wp:posOffset>
                </wp:positionH>
                <wp:positionV relativeFrom="paragraph">
                  <wp:posOffset>3319543</wp:posOffset>
                </wp:positionV>
                <wp:extent cx="2169795" cy="395207"/>
                <wp:effectExtent l="0" t="0" r="14605" b="1143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69795" cy="395207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E720A4" w14:textId="18D8C68F" w:rsidR="00026087" w:rsidRPr="00B6290B" w:rsidRDefault="00026087" w:rsidP="004A534B">
                            <w:pPr>
                              <w:spacing w:after="0"/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</w:pPr>
                            <w:r w:rsidRPr="00B6290B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Analyzed (</w:t>
                            </w:r>
                            <w:r w:rsidRPr="00B6290B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B6290B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 39)</w:t>
                            </w:r>
                          </w:p>
                          <w:p w14:paraId="76DBFD61" w14:textId="77777777" w:rsidR="00026087" w:rsidRPr="00B6290B" w:rsidRDefault="00026087" w:rsidP="004A534B">
                            <w:pPr>
                              <w:spacing w:after="0"/>
                              <w:ind w:hanging="360"/>
                              <w:rPr>
                                <w:rFonts w:ascii="Times New Roman" w:hAnsi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B56905" id="Rectangle 9" o:spid="_x0000_s1028" style="position:absolute;left:0;text-align:left;margin-left:-26.85pt;margin-top:261.4pt;width:170.85pt;height:31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" fillcolor="#a5a5a5 [3206]">
                <v:path arrowok="t"/>
                <v:textbox inset=",7.2pt,,7.2pt">
                  <w:txbxContent>
                    <w:p w14:paraId="0DE720A4" w14:textId="18D8C68F" w:rsidR="00026087" w:rsidRPr="00B6290B" w:rsidRDefault="00026087" w:rsidP="004A534B">
                      <w:pPr>
                        <w:spacing w:after="0"/>
                        <w:rPr>
                          <w:rFonts w:ascii="Times New Roman" w:hAnsi="Times New Roman"/>
                          <w:b/>
                          <w:lang w:val="en-CA"/>
                        </w:rPr>
                      </w:pPr>
                      <w:r w:rsidRPr="00B6290B">
                        <w:rPr>
                          <w:rFonts w:ascii="Times New Roman" w:hAnsi="Times New Roman"/>
                          <w:b/>
                          <w:lang w:val="en-CA"/>
                        </w:rPr>
                        <w:t>Analyzed (</w:t>
                      </w:r>
                      <w:r w:rsidRPr="00B6290B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B6290B">
                        <w:rPr>
                          <w:rFonts w:ascii="Times New Roman" w:hAnsi="Times New Roman"/>
                          <w:b/>
                          <w:lang w:val="en-CA"/>
                        </w:rPr>
                        <w:t>= 39)</w:t>
                      </w:r>
                    </w:p>
                    <w:p w14:paraId="76DBFD61" w14:textId="77777777" w:rsidR="00026087" w:rsidRPr="00B6290B" w:rsidRDefault="00026087" w:rsidP="004A534B">
                      <w:pPr>
                        <w:spacing w:after="0"/>
                        <w:ind w:hanging="360"/>
                        <w:rPr>
                          <w:rFonts w:ascii="Times New Roman" w:hAnsi="Times New Roman"/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26087" w:rsidRPr="00BE7C99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115592" wp14:editId="410CABFD">
                <wp:simplePos x="0" y="0"/>
                <wp:positionH relativeFrom="column">
                  <wp:posOffset>1286359</wp:posOffset>
                </wp:positionH>
                <wp:positionV relativeFrom="paragraph">
                  <wp:posOffset>568594</wp:posOffset>
                </wp:positionV>
                <wp:extent cx="2599690" cy="1094740"/>
                <wp:effectExtent l="0" t="0" r="16510" b="1016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99690" cy="1094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7B904A" w14:textId="2B5B4BFF" w:rsidR="00026087" w:rsidRPr="00417CC1" w:rsidRDefault="00026087" w:rsidP="00026087">
                            <w:pPr>
                              <w:spacing w:after="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417CC1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Excluded</w:t>
                            </w:r>
                            <w:r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(</w:t>
                            </w:r>
                            <w:r w:rsidRPr="00417CC1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>= 41)</w:t>
                            </w:r>
                          </w:p>
                          <w:p w14:paraId="645B0B5F" w14:textId="70BC40F5" w:rsidR="00026087" w:rsidRPr="00CC1EE1" w:rsidRDefault="00026087" w:rsidP="00026087">
                            <w:pPr>
                              <w:spacing w:after="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CC1EE1">
                              <w:rPr>
                                <w:rFonts w:ascii="Times New Roman" w:hAnsi="Times New Roman"/>
                                <w:lang w:val="en-CA"/>
                              </w:rPr>
                              <w:t>Not meeting inclusion criteria (</w:t>
                            </w:r>
                            <w:r w:rsidRPr="00CC1EE1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Pr="00CC1EE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= </w:t>
                            </w:r>
                            <w:r w:rsidR="00A20F54">
                              <w:rPr>
                                <w:rFonts w:ascii="Times New Roman" w:hAnsi="Times New Roman"/>
                                <w:lang w:val="en-CA"/>
                              </w:rPr>
                              <w:t>5</w:t>
                            </w:r>
                            <w:r w:rsidRPr="00CC1EE1">
                              <w:rPr>
                                <w:rFonts w:ascii="Times New Roman" w:hAnsi="Times New Roman"/>
                                <w:lang w:val="en-CA"/>
                              </w:rPr>
                              <w:t>)</w:t>
                            </w:r>
                            <w:r w:rsidRPr="00CC1EE1">
                              <w:rPr>
                                <w:rFonts w:ascii="Times New Roman" w:hAnsi="Times New Roman"/>
                                <w:lang w:val="en-CA"/>
                              </w:rPr>
                              <w:br/>
                              <w:t>Declined to participate (</w:t>
                            </w:r>
                            <w:r w:rsidRPr="00CC1EE1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Pr="00CC1EE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= </w:t>
                            </w:r>
                            <w:r w:rsidR="00A20F54">
                              <w:rPr>
                                <w:rFonts w:ascii="Times New Roman" w:hAnsi="Times New Roman"/>
                                <w:lang w:val="en-CA"/>
                              </w:rPr>
                              <w:t>1</w:t>
                            </w:r>
                            <w:r w:rsidRPr="00CC1EE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) </w:t>
                            </w:r>
                          </w:p>
                          <w:p w14:paraId="13D026F6" w14:textId="49D89555" w:rsidR="00026087" w:rsidRPr="008A0D91" w:rsidRDefault="007E1699" w:rsidP="00026087">
                            <w:pPr>
                              <w:spacing w:after="0"/>
                              <w:rPr>
                                <w:rFonts w:ascii="Times New Roman" w:hAnsi="Times New Roman"/>
                                <w:color w:val="000000" w:themeColor="text1"/>
                                <w:lang w:val="en-CA"/>
                              </w:rPr>
                            </w:pPr>
                            <w:r w:rsidRPr="008A0D91">
                              <w:rPr>
                                <w:rFonts w:ascii="Times New Roman" w:hAnsi="Times New Roman"/>
                                <w:color w:val="000000" w:themeColor="text1"/>
                                <w:highlight w:val="yellow"/>
                                <w:lang w:val="en-CA"/>
                              </w:rPr>
                              <w:t>Contact data out of date</w:t>
                            </w:r>
                            <w:r w:rsidR="00026087" w:rsidRPr="008A0D91">
                              <w:rPr>
                                <w:rFonts w:ascii="Times New Roman" w:hAnsi="Times New Roman"/>
                                <w:color w:val="000000" w:themeColor="text1"/>
                                <w:highlight w:val="yellow"/>
                                <w:lang w:val="en-CA"/>
                              </w:rPr>
                              <w:t xml:space="preserve"> (</w:t>
                            </w:r>
                            <w:r w:rsidR="00026087" w:rsidRPr="008A0D91">
                              <w:rPr>
                                <w:rFonts w:ascii="Times New Roman" w:hAnsi="Times New Roman"/>
                                <w:i/>
                                <w:color w:val="000000" w:themeColor="text1"/>
                                <w:highlight w:val="yellow"/>
                                <w:lang w:val="en-CA"/>
                              </w:rPr>
                              <w:t>n</w:t>
                            </w:r>
                            <w:r w:rsidR="00026087" w:rsidRPr="008A0D91">
                              <w:rPr>
                                <w:rFonts w:ascii="Times New Roman" w:hAnsi="Times New Roman"/>
                                <w:color w:val="000000" w:themeColor="text1"/>
                                <w:highlight w:val="yellow"/>
                                <w:lang w:val="en-CA"/>
                              </w:rPr>
                              <w:t xml:space="preserve">= </w:t>
                            </w:r>
                            <w:r w:rsidR="00A20F54" w:rsidRPr="008A0D91">
                              <w:rPr>
                                <w:rFonts w:ascii="Times New Roman" w:hAnsi="Times New Roman"/>
                                <w:color w:val="000000" w:themeColor="text1"/>
                                <w:highlight w:val="yellow"/>
                                <w:lang w:val="en-CA"/>
                              </w:rPr>
                              <w:t>32</w:t>
                            </w:r>
                            <w:r w:rsidR="00026087" w:rsidRPr="008A0D91">
                              <w:rPr>
                                <w:rFonts w:ascii="Times New Roman" w:hAnsi="Times New Roman"/>
                                <w:color w:val="000000" w:themeColor="text1"/>
                                <w:highlight w:val="yellow"/>
                                <w:lang w:val="en-CA"/>
                              </w:rPr>
                              <w:t>)</w:t>
                            </w:r>
                          </w:p>
                          <w:p w14:paraId="337370FA" w14:textId="734D38B4" w:rsidR="00026087" w:rsidRPr="00417CC1" w:rsidRDefault="00026087" w:rsidP="00026087">
                            <w:pPr>
                              <w:spacing w:after="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Lack of </w:t>
                            </w:r>
                            <w:r w:rsidR="00536F97"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>German</w:t>
                            </w:r>
                            <w:r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skills (</w:t>
                            </w:r>
                            <w:r w:rsidRPr="00417CC1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=3) </w:t>
                            </w:r>
                          </w:p>
                          <w:p w14:paraId="6EC1F6D7" w14:textId="77777777" w:rsidR="00026087" w:rsidRPr="00417CC1" w:rsidRDefault="00026087" w:rsidP="00026087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115592" id="Rectangle 7" o:spid="_x0000_s1029" style="position:absolute;left:0;text-align:left;margin-left:101.3pt;margin-top:44.75pt;width:204.7pt;height:86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">
                <v:path arrowok="t"/>
                <v:textbox inset=",7.2pt,,7.2pt">
                  <w:txbxContent>
                    <w:p w14:paraId="097B904A" w14:textId="2B5B4BFF" w:rsidR="00026087" w:rsidRPr="00417CC1" w:rsidRDefault="00026087" w:rsidP="00026087">
                      <w:pPr>
                        <w:spacing w:after="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417CC1">
                        <w:rPr>
                          <w:rFonts w:ascii="Times New Roman" w:hAnsi="Times New Roman"/>
                          <w:b/>
                          <w:lang w:val="en-CA"/>
                        </w:rPr>
                        <w:t>Excluded</w:t>
                      </w:r>
                      <w:r w:rsidRPr="00417CC1">
                        <w:rPr>
                          <w:rFonts w:ascii="Times New Roman" w:hAnsi="Times New Roman"/>
                          <w:lang w:val="en-CA"/>
                        </w:rPr>
                        <w:t xml:space="preserve"> (</w:t>
                      </w:r>
                      <w:r w:rsidRPr="00417CC1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Pr="00417CC1">
                        <w:rPr>
                          <w:rFonts w:ascii="Times New Roman" w:hAnsi="Times New Roman"/>
                          <w:lang w:val="en-CA"/>
                        </w:rPr>
                        <w:t>= 41)</w:t>
                      </w:r>
                    </w:p>
                    <w:p w14:paraId="645B0B5F" w14:textId="70BC40F5" w:rsidR="00026087" w:rsidRPr="00CC1EE1" w:rsidRDefault="00026087" w:rsidP="00026087">
                      <w:pPr>
                        <w:spacing w:after="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CC1EE1">
                        <w:rPr>
                          <w:rFonts w:ascii="Times New Roman" w:hAnsi="Times New Roman"/>
                          <w:lang w:val="en-CA"/>
                        </w:rPr>
                        <w:t>Not meeting inclusion criteria (</w:t>
                      </w:r>
                      <w:r w:rsidRPr="00CC1EE1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Pr="00CC1EE1">
                        <w:rPr>
                          <w:rFonts w:ascii="Times New Roman" w:hAnsi="Times New Roman"/>
                          <w:lang w:val="en-CA"/>
                        </w:rPr>
                        <w:t xml:space="preserve">= </w:t>
                      </w:r>
                      <w:r w:rsidR="00A20F54">
                        <w:rPr>
                          <w:rFonts w:ascii="Times New Roman" w:hAnsi="Times New Roman"/>
                          <w:lang w:val="en-CA"/>
                        </w:rPr>
                        <w:t>5</w:t>
                      </w:r>
                      <w:r w:rsidRPr="00CC1EE1">
                        <w:rPr>
                          <w:rFonts w:ascii="Times New Roman" w:hAnsi="Times New Roman"/>
                          <w:lang w:val="en-CA"/>
                        </w:rPr>
                        <w:t>)</w:t>
                      </w:r>
                      <w:r w:rsidRPr="00CC1EE1">
                        <w:rPr>
                          <w:rFonts w:ascii="Times New Roman" w:hAnsi="Times New Roman"/>
                          <w:lang w:val="en-CA"/>
                        </w:rPr>
                        <w:br/>
                        <w:t>Declined to participate (</w:t>
                      </w:r>
                      <w:r w:rsidRPr="00CC1EE1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Pr="00CC1EE1">
                        <w:rPr>
                          <w:rFonts w:ascii="Times New Roman" w:hAnsi="Times New Roman"/>
                          <w:lang w:val="en-CA"/>
                        </w:rPr>
                        <w:t xml:space="preserve">= </w:t>
                      </w:r>
                      <w:r w:rsidR="00A20F54">
                        <w:rPr>
                          <w:rFonts w:ascii="Times New Roman" w:hAnsi="Times New Roman"/>
                          <w:lang w:val="en-CA"/>
                        </w:rPr>
                        <w:t>1</w:t>
                      </w:r>
                      <w:r w:rsidRPr="00CC1EE1">
                        <w:rPr>
                          <w:rFonts w:ascii="Times New Roman" w:hAnsi="Times New Roman"/>
                          <w:lang w:val="en-CA"/>
                        </w:rPr>
                        <w:t xml:space="preserve">) </w:t>
                      </w:r>
                    </w:p>
                    <w:p w14:paraId="13D026F6" w14:textId="49D89555" w:rsidR="00026087" w:rsidRPr="008A0D91" w:rsidRDefault="007E1699" w:rsidP="00026087">
                      <w:pPr>
                        <w:spacing w:after="0"/>
                        <w:rPr>
                          <w:rFonts w:ascii="Times New Roman" w:hAnsi="Times New Roman"/>
                          <w:color w:val="000000" w:themeColor="text1"/>
                          <w:lang w:val="en-CA"/>
                        </w:rPr>
                      </w:pPr>
                      <w:r w:rsidRPr="008A0D91">
                        <w:rPr>
                          <w:rFonts w:ascii="Times New Roman" w:hAnsi="Times New Roman"/>
                          <w:color w:val="000000" w:themeColor="text1"/>
                          <w:highlight w:val="yellow"/>
                          <w:lang w:val="en-CA"/>
                        </w:rPr>
                        <w:t>Contact data out of date</w:t>
                      </w:r>
                      <w:r w:rsidR="00026087" w:rsidRPr="008A0D91">
                        <w:rPr>
                          <w:rFonts w:ascii="Times New Roman" w:hAnsi="Times New Roman"/>
                          <w:color w:val="000000" w:themeColor="text1"/>
                          <w:highlight w:val="yellow"/>
                          <w:lang w:val="en-CA"/>
                        </w:rPr>
                        <w:t xml:space="preserve"> (</w:t>
                      </w:r>
                      <w:r w:rsidR="00026087" w:rsidRPr="008A0D91">
                        <w:rPr>
                          <w:rFonts w:ascii="Times New Roman" w:hAnsi="Times New Roman"/>
                          <w:i/>
                          <w:color w:val="000000" w:themeColor="text1"/>
                          <w:highlight w:val="yellow"/>
                          <w:lang w:val="en-CA"/>
                        </w:rPr>
                        <w:t>n</w:t>
                      </w:r>
                      <w:r w:rsidR="00026087" w:rsidRPr="008A0D91">
                        <w:rPr>
                          <w:rFonts w:ascii="Times New Roman" w:hAnsi="Times New Roman"/>
                          <w:color w:val="000000" w:themeColor="text1"/>
                          <w:highlight w:val="yellow"/>
                          <w:lang w:val="en-CA"/>
                        </w:rPr>
                        <w:t xml:space="preserve">= </w:t>
                      </w:r>
                      <w:r w:rsidR="00A20F54" w:rsidRPr="008A0D91">
                        <w:rPr>
                          <w:rFonts w:ascii="Times New Roman" w:hAnsi="Times New Roman"/>
                          <w:color w:val="000000" w:themeColor="text1"/>
                          <w:highlight w:val="yellow"/>
                          <w:lang w:val="en-CA"/>
                        </w:rPr>
                        <w:t>32</w:t>
                      </w:r>
                      <w:r w:rsidR="00026087" w:rsidRPr="008A0D91">
                        <w:rPr>
                          <w:rFonts w:ascii="Times New Roman" w:hAnsi="Times New Roman"/>
                          <w:color w:val="000000" w:themeColor="text1"/>
                          <w:highlight w:val="yellow"/>
                          <w:lang w:val="en-CA"/>
                        </w:rPr>
                        <w:t>)</w:t>
                      </w:r>
                    </w:p>
                    <w:p w14:paraId="337370FA" w14:textId="734D38B4" w:rsidR="00026087" w:rsidRPr="00417CC1" w:rsidRDefault="00026087" w:rsidP="00026087">
                      <w:pPr>
                        <w:spacing w:after="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417CC1">
                        <w:rPr>
                          <w:rFonts w:ascii="Times New Roman" w:hAnsi="Times New Roman"/>
                          <w:lang w:val="en-CA"/>
                        </w:rPr>
                        <w:t xml:space="preserve">Lack of </w:t>
                      </w:r>
                      <w:r w:rsidR="00536F97" w:rsidRPr="00417CC1">
                        <w:rPr>
                          <w:rFonts w:ascii="Times New Roman" w:hAnsi="Times New Roman"/>
                          <w:lang w:val="en-CA"/>
                        </w:rPr>
                        <w:t>German</w:t>
                      </w:r>
                      <w:r w:rsidRPr="00417CC1">
                        <w:rPr>
                          <w:rFonts w:ascii="Times New Roman" w:hAnsi="Times New Roman"/>
                          <w:lang w:val="en-CA"/>
                        </w:rPr>
                        <w:t xml:space="preserve"> skills (</w:t>
                      </w:r>
                      <w:r w:rsidRPr="00417CC1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Pr="00417CC1">
                        <w:rPr>
                          <w:rFonts w:ascii="Times New Roman" w:hAnsi="Times New Roman"/>
                          <w:lang w:val="en-CA"/>
                        </w:rPr>
                        <w:t xml:space="preserve">=3) </w:t>
                      </w:r>
                    </w:p>
                    <w:p w14:paraId="6EC1F6D7" w14:textId="77777777" w:rsidR="00026087" w:rsidRPr="00417CC1" w:rsidRDefault="00026087" w:rsidP="00026087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26087" w:rsidRPr="00BE7C99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2EDCC2" wp14:editId="06D7BBC6">
                <wp:simplePos x="0" y="0"/>
                <wp:positionH relativeFrom="column">
                  <wp:posOffset>1286359</wp:posOffset>
                </wp:positionH>
                <wp:positionV relativeFrom="paragraph">
                  <wp:posOffset>2312153</wp:posOffset>
                </wp:positionV>
                <wp:extent cx="2599841" cy="532130"/>
                <wp:effectExtent l="0" t="0" r="16510" b="1397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99841" cy="532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B2A6F6" w14:textId="77777777" w:rsidR="00026087" w:rsidRPr="00417CC1" w:rsidRDefault="00026087" w:rsidP="00026087">
                            <w:pPr>
                              <w:spacing w:after="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417CC1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Excluded</w:t>
                            </w:r>
                            <w:r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(</w:t>
                            </w:r>
                            <w:r w:rsidRPr="00417CC1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=24) </w:t>
                            </w:r>
                          </w:p>
                          <w:p w14:paraId="57BC1C35" w14:textId="77777777" w:rsidR="00026087" w:rsidRPr="00417CC1" w:rsidRDefault="00026087" w:rsidP="00026087">
                            <w:pPr>
                              <w:spacing w:after="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>Non respondent (</w:t>
                            </w:r>
                            <w:r w:rsidRPr="00417CC1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Pr="00417CC1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=24) </w:t>
                            </w:r>
                          </w:p>
                          <w:p w14:paraId="66930C38" w14:textId="77777777" w:rsidR="00026087" w:rsidRPr="00417CC1" w:rsidRDefault="00026087" w:rsidP="00026087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2EDCC2" id="Rectangle 10" o:spid="_x0000_s1030" style="position:absolute;left:0;text-align:left;margin-left:101.3pt;margin-top:182.05pt;width:204.7pt;height:41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">
                <v:path arrowok="t"/>
                <v:textbox inset=",7.2pt,,7.2pt">
                  <w:txbxContent>
                    <w:p w14:paraId="63B2A6F6" w14:textId="77777777" w:rsidR="00026087" w:rsidRPr="00417CC1" w:rsidRDefault="00026087" w:rsidP="00026087">
                      <w:pPr>
                        <w:spacing w:after="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417CC1">
                        <w:rPr>
                          <w:rFonts w:ascii="Times New Roman" w:hAnsi="Times New Roman"/>
                          <w:b/>
                          <w:lang w:val="en-CA"/>
                        </w:rPr>
                        <w:t>Excluded</w:t>
                      </w:r>
                      <w:r w:rsidRPr="00417CC1">
                        <w:rPr>
                          <w:rFonts w:ascii="Times New Roman" w:hAnsi="Times New Roman"/>
                          <w:lang w:val="en-CA"/>
                        </w:rPr>
                        <w:t xml:space="preserve"> (</w:t>
                      </w:r>
                      <w:r w:rsidRPr="00417CC1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Pr="00417CC1">
                        <w:rPr>
                          <w:rFonts w:ascii="Times New Roman" w:hAnsi="Times New Roman"/>
                          <w:lang w:val="en-CA"/>
                        </w:rPr>
                        <w:t xml:space="preserve">=24) </w:t>
                      </w:r>
                    </w:p>
                    <w:p w14:paraId="57BC1C35" w14:textId="77777777" w:rsidR="00026087" w:rsidRPr="00417CC1" w:rsidRDefault="00026087" w:rsidP="00026087">
                      <w:pPr>
                        <w:spacing w:after="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417CC1">
                        <w:rPr>
                          <w:rFonts w:ascii="Times New Roman" w:hAnsi="Times New Roman"/>
                          <w:lang w:val="en-CA"/>
                        </w:rPr>
                        <w:t>Non respondent (</w:t>
                      </w:r>
                      <w:r w:rsidRPr="00417CC1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Pr="00417CC1">
                        <w:rPr>
                          <w:rFonts w:ascii="Times New Roman" w:hAnsi="Times New Roman"/>
                          <w:lang w:val="en-CA"/>
                        </w:rPr>
                        <w:t xml:space="preserve">=24) </w:t>
                      </w:r>
                    </w:p>
                    <w:p w14:paraId="66930C38" w14:textId="77777777" w:rsidR="00026087" w:rsidRPr="00417CC1" w:rsidRDefault="00026087" w:rsidP="00026087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026087" w:rsidRPr="00BE7C99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E5779"/>
    <w:multiLevelType w:val="hybridMultilevel"/>
    <w:tmpl w:val="D2826266"/>
    <w:lvl w:ilvl="0" w:tplc="26748304">
      <w:start w:val="1"/>
      <w:numFmt w:val="bullet"/>
      <w:lvlText w:val=""/>
      <w:lvlJc w:val="left"/>
      <w:pPr>
        <w:ind w:left="0" w:firstLine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D1F4B"/>
    <w:multiLevelType w:val="hybridMultilevel"/>
    <w:tmpl w:val="89842BD8"/>
    <w:lvl w:ilvl="0" w:tplc="098CA820">
      <w:start w:val="1"/>
      <w:numFmt w:val="bullet"/>
      <w:lvlText w:val="-"/>
      <w:lvlJc w:val="left"/>
      <w:pPr>
        <w:ind w:left="0" w:firstLine="0"/>
      </w:pPr>
      <w:rPr>
        <w:rFonts w:ascii="Times New Roman" w:eastAsia="Calibr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562D0"/>
    <w:multiLevelType w:val="hybridMultilevel"/>
    <w:tmpl w:val="2F74C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15442"/>
    <w:multiLevelType w:val="hybridMultilevel"/>
    <w:tmpl w:val="70A861BA"/>
    <w:lvl w:ilvl="0" w:tplc="60A287A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4" w15:restartNumberingAfterBreak="0">
    <w:nsid w:val="4BE2579C"/>
    <w:multiLevelType w:val="hybridMultilevel"/>
    <w:tmpl w:val="A282D174"/>
    <w:lvl w:ilvl="0" w:tplc="4E24153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6C7A27"/>
    <w:multiLevelType w:val="hybridMultilevel"/>
    <w:tmpl w:val="B1BE73D2"/>
    <w:lvl w:ilvl="0" w:tplc="4E24153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2A75F4"/>
    <w:multiLevelType w:val="hybridMultilevel"/>
    <w:tmpl w:val="8D9876F2"/>
    <w:lvl w:ilvl="0" w:tplc="BF1E74D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F8767E"/>
    <w:multiLevelType w:val="hybridMultilevel"/>
    <w:tmpl w:val="FEBE570C"/>
    <w:lvl w:ilvl="0" w:tplc="60A287A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960DE6"/>
    <w:multiLevelType w:val="hybridMultilevel"/>
    <w:tmpl w:val="AE801040"/>
    <w:lvl w:ilvl="0" w:tplc="4E24153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3394956">
    <w:abstractNumId w:val="5"/>
  </w:num>
  <w:num w:numId="2" w16cid:durableId="1197236512">
    <w:abstractNumId w:val="4"/>
  </w:num>
  <w:num w:numId="3" w16cid:durableId="1220284486">
    <w:abstractNumId w:val="2"/>
  </w:num>
  <w:num w:numId="4" w16cid:durableId="1285573567">
    <w:abstractNumId w:val="0"/>
  </w:num>
  <w:num w:numId="5" w16cid:durableId="44060843">
    <w:abstractNumId w:val="3"/>
  </w:num>
  <w:num w:numId="6" w16cid:durableId="1975866529">
    <w:abstractNumId w:val="7"/>
  </w:num>
  <w:num w:numId="7" w16cid:durableId="1093864932">
    <w:abstractNumId w:val="8"/>
  </w:num>
  <w:num w:numId="8" w16cid:durableId="947541547">
    <w:abstractNumId w:val="1"/>
  </w:num>
  <w:num w:numId="9" w16cid:durableId="19074465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374"/>
    <w:rsid w:val="00007EEC"/>
    <w:rsid w:val="00026087"/>
    <w:rsid w:val="00110E9B"/>
    <w:rsid w:val="00113401"/>
    <w:rsid w:val="001A3410"/>
    <w:rsid w:val="00206C0C"/>
    <w:rsid w:val="002A0C7C"/>
    <w:rsid w:val="00417CC1"/>
    <w:rsid w:val="004A534B"/>
    <w:rsid w:val="004D530C"/>
    <w:rsid w:val="00536F97"/>
    <w:rsid w:val="00663304"/>
    <w:rsid w:val="007B0374"/>
    <w:rsid w:val="007B700A"/>
    <w:rsid w:val="007E1699"/>
    <w:rsid w:val="008A0D91"/>
    <w:rsid w:val="0091268D"/>
    <w:rsid w:val="00A20F54"/>
    <w:rsid w:val="00AB3055"/>
    <w:rsid w:val="00B37A99"/>
    <w:rsid w:val="00B6290B"/>
    <w:rsid w:val="00CC1EE1"/>
    <w:rsid w:val="00DE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7EF58"/>
  <w15:chartTrackingRefBased/>
  <w15:docId w15:val="{AFC470FF-7F91-DB43-86A6-F27DF63FF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037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A341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633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33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3304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33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3304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536F97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auck</dc:creator>
  <cp:keywords/>
  <dc:description/>
  <cp:lastModifiedBy>Johannes Boettcher</cp:lastModifiedBy>
  <cp:revision>9</cp:revision>
  <dcterms:created xsi:type="dcterms:W3CDTF">2022-09-11T19:44:00Z</dcterms:created>
  <dcterms:modified xsi:type="dcterms:W3CDTF">2023-02-12T14:51:00Z</dcterms:modified>
</cp:coreProperties>
</file>